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8251D" w14:textId="77777777" w:rsidR="00166D82" w:rsidRDefault="00166D82" w:rsidP="00166D8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2. </w:t>
      </w:r>
      <w:r>
        <w:rPr>
          <w:rFonts w:ascii="Times New Roman" w:eastAsia="Times New Roman" w:hAnsi="Times New Roman" w:cs="Times New Roman"/>
          <w:sz w:val="24"/>
          <w:szCs w:val="24"/>
        </w:rPr>
        <w:t>Summary of slopes, r-squared values, and p-values from linear regression models of onset date vs. year in NC Triangle butterfly species.</w:t>
      </w:r>
    </w:p>
    <w:tbl>
      <w:tblPr>
        <w:tblStyle w:val="2"/>
        <w:tblW w:w="9360" w:type="dxa"/>
        <w:tblLayout w:type="fixed"/>
        <w:tblLook w:val="0400" w:firstRow="0" w:lastRow="0" w:firstColumn="0" w:lastColumn="0" w:noHBand="0" w:noVBand="1"/>
      </w:tblPr>
      <w:tblGrid>
        <w:gridCol w:w="3870"/>
        <w:gridCol w:w="1710"/>
        <w:gridCol w:w="1980"/>
        <w:gridCol w:w="1800"/>
      </w:tblGrid>
      <w:tr w:rsidR="00166D82" w14:paraId="5CCA9F1D" w14:textId="77777777" w:rsidTr="00080EE2"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</w:tcPr>
          <w:p w14:paraId="5F7478BD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1248D523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0F255777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-squared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2699291A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166D82" w14:paraId="44A9A00B" w14:textId="77777777" w:rsidTr="00080EE2">
        <w:tc>
          <w:tcPr>
            <w:tcW w:w="3870" w:type="dxa"/>
            <w:tcBorders>
              <w:top w:val="single" w:sz="12" w:space="0" w:color="auto"/>
            </w:tcBorders>
          </w:tcPr>
          <w:p w14:paraId="6446FF1D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aeis nicippe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12B5E4BD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6714DB0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2623C0D6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66D82" w14:paraId="6F32FA5A" w14:textId="77777777" w:rsidTr="00080EE2">
        <w:tc>
          <w:tcPr>
            <w:tcW w:w="3870" w:type="dxa"/>
          </w:tcPr>
          <w:p w14:paraId="3A6D98B8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cyloxypha numitor</w:t>
            </w:r>
          </w:p>
        </w:tc>
        <w:tc>
          <w:tcPr>
            <w:tcW w:w="1710" w:type="dxa"/>
          </w:tcPr>
          <w:p w14:paraId="198892B4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980" w:type="dxa"/>
          </w:tcPr>
          <w:p w14:paraId="2770BE49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00" w:type="dxa"/>
          </w:tcPr>
          <w:p w14:paraId="2B40C785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166D82" w14:paraId="65F9DF34" w14:textId="77777777" w:rsidTr="00080EE2">
        <w:tc>
          <w:tcPr>
            <w:tcW w:w="3870" w:type="dxa"/>
          </w:tcPr>
          <w:p w14:paraId="11BB4203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nthocharis midea </w:t>
            </w:r>
          </w:p>
        </w:tc>
        <w:tc>
          <w:tcPr>
            <w:tcW w:w="1710" w:type="dxa"/>
          </w:tcPr>
          <w:p w14:paraId="57E0358B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4F730823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</w:tcPr>
          <w:p w14:paraId="0B0BFD1C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166D82" w14:paraId="5480CEF4" w14:textId="77777777" w:rsidTr="00080EE2">
        <w:tc>
          <w:tcPr>
            <w:tcW w:w="3870" w:type="dxa"/>
          </w:tcPr>
          <w:p w14:paraId="3DF4CB65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sterocampa celtis </w:t>
            </w:r>
          </w:p>
        </w:tc>
        <w:tc>
          <w:tcPr>
            <w:tcW w:w="1710" w:type="dxa"/>
          </w:tcPr>
          <w:p w14:paraId="732BC50B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713331A7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5404BAD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166D82" w14:paraId="34E8C21A" w14:textId="77777777" w:rsidTr="00080EE2">
        <w:tc>
          <w:tcPr>
            <w:tcW w:w="3870" w:type="dxa"/>
          </w:tcPr>
          <w:p w14:paraId="6C90425A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talopedes campestris </w:t>
            </w:r>
          </w:p>
        </w:tc>
        <w:tc>
          <w:tcPr>
            <w:tcW w:w="1710" w:type="dxa"/>
          </w:tcPr>
          <w:p w14:paraId="754E5D1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14:paraId="5A5753CA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63364B04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166D82" w14:paraId="21FB3DB3" w14:textId="77777777" w:rsidTr="00080EE2">
        <w:tc>
          <w:tcPr>
            <w:tcW w:w="3870" w:type="dxa"/>
          </w:tcPr>
          <w:p w14:paraId="606B3DA1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attus philenor </w:t>
            </w:r>
          </w:p>
        </w:tc>
        <w:tc>
          <w:tcPr>
            <w:tcW w:w="1710" w:type="dxa"/>
          </w:tcPr>
          <w:p w14:paraId="0D282FB2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980" w:type="dxa"/>
          </w:tcPr>
          <w:p w14:paraId="59BA69D9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5F7B8DC9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166D82" w14:paraId="3A2BF8E5" w14:textId="77777777" w:rsidTr="00080EE2">
        <w:tc>
          <w:tcPr>
            <w:tcW w:w="3870" w:type="dxa"/>
          </w:tcPr>
          <w:p w14:paraId="3E7AC229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lycopis cecrops </w:t>
            </w:r>
          </w:p>
        </w:tc>
        <w:tc>
          <w:tcPr>
            <w:tcW w:w="1710" w:type="dxa"/>
          </w:tcPr>
          <w:p w14:paraId="06777956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14:paraId="307694E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</w:tcPr>
          <w:p w14:paraId="503C739C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66D82" w14:paraId="4D4F810A" w14:textId="77777777" w:rsidTr="00080EE2">
        <w:tc>
          <w:tcPr>
            <w:tcW w:w="3870" w:type="dxa"/>
          </w:tcPr>
          <w:p w14:paraId="43F83F22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elastrina spp. </w:t>
            </w:r>
          </w:p>
        </w:tc>
        <w:tc>
          <w:tcPr>
            <w:tcW w:w="1710" w:type="dxa"/>
          </w:tcPr>
          <w:p w14:paraId="259AE24E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980" w:type="dxa"/>
          </w:tcPr>
          <w:p w14:paraId="41E893D7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127C8037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66D82" w14:paraId="5B1CB0C0" w14:textId="77777777" w:rsidTr="00080EE2">
        <w:tc>
          <w:tcPr>
            <w:tcW w:w="3870" w:type="dxa"/>
          </w:tcPr>
          <w:p w14:paraId="7E164C46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olias eurytheme </w:t>
            </w:r>
          </w:p>
        </w:tc>
        <w:tc>
          <w:tcPr>
            <w:tcW w:w="1710" w:type="dxa"/>
          </w:tcPr>
          <w:p w14:paraId="38790BF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16CE0523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</w:tcPr>
          <w:p w14:paraId="78A7DED6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166D82" w14:paraId="03588C2E" w14:textId="77777777" w:rsidTr="00080EE2">
        <w:tc>
          <w:tcPr>
            <w:tcW w:w="3870" w:type="dxa"/>
          </w:tcPr>
          <w:p w14:paraId="76B59D13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upido comyntas </w:t>
            </w:r>
          </w:p>
        </w:tc>
        <w:tc>
          <w:tcPr>
            <w:tcW w:w="1710" w:type="dxa"/>
          </w:tcPr>
          <w:p w14:paraId="3057CE40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0" w:type="dxa"/>
          </w:tcPr>
          <w:p w14:paraId="339039E7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</w:tcPr>
          <w:p w14:paraId="3F0A25CA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166D82" w14:paraId="28B5A2DE" w14:textId="77777777" w:rsidTr="00080EE2">
        <w:tc>
          <w:tcPr>
            <w:tcW w:w="3870" w:type="dxa"/>
          </w:tcPr>
          <w:p w14:paraId="7706735C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yllopsis gemma </w:t>
            </w:r>
          </w:p>
        </w:tc>
        <w:tc>
          <w:tcPr>
            <w:tcW w:w="1710" w:type="dxa"/>
          </w:tcPr>
          <w:p w14:paraId="4D84888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14:paraId="7076A9D6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</w:tcPr>
          <w:p w14:paraId="135E6E2E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66D82" w14:paraId="44BBF9B2" w14:textId="77777777" w:rsidTr="00080EE2">
        <w:tc>
          <w:tcPr>
            <w:tcW w:w="3870" w:type="dxa"/>
          </w:tcPr>
          <w:p w14:paraId="5B35F56A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pargyreus clarus </w:t>
            </w:r>
          </w:p>
        </w:tc>
        <w:tc>
          <w:tcPr>
            <w:tcW w:w="1710" w:type="dxa"/>
          </w:tcPr>
          <w:p w14:paraId="4014CA62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980" w:type="dxa"/>
          </w:tcPr>
          <w:p w14:paraId="78A4FA7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6C2AE5BA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66D82" w14:paraId="10821047" w14:textId="77777777" w:rsidTr="00080EE2">
        <w:tc>
          <w:tcPr>
            <w:tcW w:w="3870" w:type="dxa"/>
          </w:tcPr>
          <w:p w14:paraId="7A66F581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rynnis spp. </w:t>
            </w:r>
          </w:p>
        </w:tc>
        <w:tc>
          <w:tcPr>
            <w:tcW w:w="1710" w:type="dxa"/>
          </w:tcPr>
          <w:p w14:paraId="5AE55FE1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80" w:type="dxa"/>
          </w:tcPr>
          <w:p w14:paraId="2C9C2B0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14:paraId="7E2C9CA3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166D82" w14:paraId="281705D9" w14:textId="77777777" w:rsidTr="00080EE2">
        <w:tc>
          <w:tcPr>
            <w:tcW w:w="3870" w:type="dxa"/>
          </w:tcPr>
          <w:p w14:paraId="68B73F65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uphyes vestris </w:t>
            </w:r>
          </w:p>
        </w:tc>
        <w:tc>
          <w:tcPr>
            <w:tcW w:w="1710" w:type="dxa"/>
          </w:tcPr>
          <w:p w14:paraId="5907EA1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0" w:type="dxa"/>
          </w:tcPr>
          <w:p w14:paraId="1FAC83D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</w:tcPr>
          <w:p w14:paraId="384AC93D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66D82" w14:paraId="2A0BAA73" w14:textId="77777777" w:rsidTr="00080EE2">
        <w:tc>
          <w:tcPr>
            <w:tcW w:w="3870" w:type="dxa"/>
          </w:tcPr>
          <w:p w14:paraId="164823C3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urytides marcellus </w:t>
            </w:r>
          </w:p>
        </w:tc>
        <w:tc>
          <w:tcPr>
            <w:tcW w:w="1710" w:type="dxa"/>
          </w:tcPr>
          <w:p w14:paraId="68909FB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980" w:type="dxa"/>
          </w:tcPr>
          <w:p w14:paraId="0F4C324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7932B9B7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66D82" w14:paraId="3F8BBC12" w14:textId="77777777" w:rsidTr="00080EE2">
        <w:tc>
          <w:tcPr>
            <w:tcW w:w="3870" w:type="dxa"/>
          </w:tcPr>
          <w:p w14:paraId="1C96D91E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Hermeuptychia sosybius </w:t>
            </w:r>
          </w:p>
        </w:tc>
        <w:tc>
          <w:tcPr>
            <w:tcW w:w="1710" w:type="dxa"/>
          </w:tcPr>
          <w:p w14:paraId="6214177B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980" w:type="dxa"/>
          </w:tcPr>
          <w:p w14:paraId="37D5C3BE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14:paraId="1EC325BE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66D82" w14:paraId="1787D03A" w14:textId="77777777" w:rsidTr="00080EE2">
        <w:tc>
          <w:tcPr>
            <w:tcW w:w="3870" w:type="dxa"/>
          </w:tcPr>
          <w:p w14:paraId="6EBAD468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erema accius </w:t>
            </w:r>
          </w:p>
        </w:tc>
        <w:tc>
          <w:tcPr>
            <w:tcW w:w="1710" w:type="dxa"/>
          </w:tcPr>
          <w:p w14:paraId="107379C5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980" w:type="dxa"/>
          </w:tcPr>
          <w:p w14:paraId="391321E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</w:tcPr>
          <w:p w14:paraId="2E08829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166D82" w14:paraId="3C4CEBC4" w14:textId="77777777" w:rsidTr="00080EE2">
        <w:tc>
          <w:tcPr>
            <w:tcW w:w="3870" w:type="dxa"/>
          </w:tcPr>
          <w:p w14:paraId="504BF8F7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ethe anthedon </w:t>
            </w:r>
          </w:p>
        </w:tc>
        <w:tc>
          <w:tcPr>
            <w:tcW w:w="1710" w:type="dxa"/>
          </w:tcPr>
          <w:p w14:paraId="0D9B08E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980" w:type="dxa"/>
          </w:tcPr>
          <w:p w14:paraId="0FB15259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800" w:type="dxa"/>
          </w:tcPr>
          <w:p w14:paraId="20B0DE4D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66D82" w14:paraId="5713FD15" w14:textId="77777777" w:rsidTr="00080EE2">
        <w:tc>
          <w:tcPr>
            <w:tcW w:w="3870" w:type="dxa"/>
          </w:tcPr>
          <w:p w14:paraId="6DFD9617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ethe appalachia </w:t>
            </w:r>
          </w:p>
        </w:tc>
        <w:tc>
          <w:tcPr>
            <w:tcW w:w="1710" w:type="dxa"/>
          </w:tcPr>
          <w:p w14:paraId="3473F30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5F3F4B5A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00" w:type="dxa"/>
          </w:tcPr>
          <w:p w14:paraId="1A3AA68C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166D82" w14:paraId="549E55AF" w14:textId="77777777" w:rsidTr="00080EE2">
        <w:tc>
          <w:tcPr>
            <w:tcW w:w="3870" w:type="dxa"/>
          </w:tcPr>
          <w:p w14:paraId="34E0FF9F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ibytheana carinenta </w:t>
            </w:r>
          </w:p>
        </w:tc>
        <w:tc>
          <w:tcPr>
            <w:tcW w:w="1710" w:type="dxa"/>
          </w:tcPr>
          <w:p w14:paraId="36BB4D4E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980" w:type="dxa"/>
          </w:tcPr>
          <w:p w14:paraId="4A917B4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4A345499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66D82" w14:paraId="616CE62B" w14:textId="77777777" w:rsidTr="00080EE2">
        <w:tc>
          <w:tcPr>
            <w:tcW w:w="3870" w:type="dxa"/>
          </w:tcPr>
          <w:p w14:paraId="594A0E30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imenitis archippus </w:t>
            </w:r>
          </w:p>
        </w:tc>
        <w:tc>
          <w:tcPr>
            <w:tcW w:w="1710" w:type="dxa"/>
          </w:tcPr>
          <w:p w14:paraId="090F2BB2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14:paraId="260C007E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00" w:type="dxa"/>
          </w:tcPr>
          <w:p w14:paraId="357B976C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166D82" w14:paraId="49C25FF9" w14:textId="77777777" w:rsidTr="00080EE2">
        <w:tc>
          <w:tcPr>
            <w:tcW w:w="3870" w:type="dxa"/>
          </w:tcPr>
          <w:p w14:paraId="29C6FAF4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menitis arthemis</w:t>
            </w:r>
          </w:p>
        </w:tc>
        <w:tc>
          <w:tcPr>
            <w:tcW w:w="1710" w:type="dxa"/>
          </w:tcPr>
          <w:p w14:paraId="51963BBB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14:paraId="0B7E4DA7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0775B58C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166D82" w14:paraId="78B09BCC" w14:textId="77777777" w:rsidTr="00080EE2">
        <w:tc>
          <w:tcPr>
            <w:tcW w:w="3870" w:type="dxa"/>
          </w:tcPr>
          <w:p w14:paraId="40E8C26D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egisto cymela </w:t>
            </w:r>
          </w:p>
        </w:tc>
        <w:tc>
          <w:tcPr>
            <w:tcW w:w="1710" w:type="dxa"/>
          </w:tcPr>
          <w:p w14:paraId="3C77A9D0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14:paraId="55BA5EB6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69D05743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66D82" w14:paraId="5E0350ED" w14:textId="77777777" w:rsidTr="00080EE2">
        <w:tc>
          <w:tcPr>
            <w:tcW w:w="3870" w:type="dxa"/>
          </w:tcPr>
          <w:p w14:paraId="2A55E7FB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pilio glaucus</w:t>
            </w:r>
          </w:p>
        </w:tc>
        <w:tc>
          <w:tcPr>
            <w:tcW w:w="1710" w:type="dxa"/>
          </w:tcPr>
          <w:p w14:paraId="3CB1603A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80" w:type="dxa"/>
          </w:tcPr>
          <w:p w14:paraId="7BC554F4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C590435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66D82" w14:paraId="121531F6" w14:textId="77777777" w:rsidTr="00080EE2">
        <w:tc>
          <w:tcPr>
            <w:tcW w:w="3870" w:type="dxa"/>
          </w:tcPr>
          <w:p w14:paraId="40446E9D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apilio polyxenes </w:t>
            </w:r>
          </w:p>
        </w:tc>
        <w:tc>
          <w:tcPr>
            <w:tcW w:w="1710" w:type="dxa"/>
          </w:tcPr>
          <w:p w14:paraId="1C5440B3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14:paraId="6742C753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07E5B31E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66D82" w14:paraId="10D8B325" w14:textId="77777777" w:rsidTr="00080EE2">
        <w:tc>
          <w:tcPr>
            <w:tcW w:w="3870" w:type="dxa"/>
          </w:tcPr>
          <w:p w14:paraId="522A5659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apilio troilus </w:t>
            </w:r>
          </w:p>
        </w:tc>
        <w:tc>
          <w:tcPr>
            <w:tcW w:w="1710" w:type="dxa"/>
          </w:tcPr>
          <w:p w14:paraId="3D3F8613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14:paraId="49075667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398A7C8B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66D82" w14:paraId="74F2879A" w14:textId="77777777" w:rsidTr="00080EE2">
        <w:tc>
          <w:tcPr>
            <w:tcW w:w="3870" w:type="dxa"/>
          </w:tcPr>
          <w:p w14:paraId="645D5354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hyciodes tharos </w:t>
            </w:r>
          </w:p>
        </w:tc>
        <w:tc>
          <w:tcPr>
            <w:tcW w:w="1710" w:type="dxa"/>
          </w:tcPr>
          <w:p w14:paraId="6B52A2E4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980" w:type="dxa"/>
          </w:tcPr>
          <w:p w14:paraId="5C3FFBD0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14:paraId="1DAC457D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66D82" w14:paraId="6B8249CC" w14:textId="77777777" w:rsidTr="00080EE2">
        <w:tc>
          <w:tcPr>
            <w:tcW w:w="3870" w:type="dxa"/>
          </w:tcPr>
          <w:p w14:paraId="17490BD2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eris rapae</w:t>
            </w:r>
          </w:p>
        </w:tc>
        <w:tc>
          <w:tcPr>
            <w:tcW w:w="1710" w:type="dxa"/>
          </w:tcPr>
          <w:p w14:paraId="685727EA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14:paraId="72A337C9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7AA01CEA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166D82" w14:paraId="69C73F05" w14:textId="77777777" w:rsidTr="00080EE2">
        <w:tc>
          <w:tcPr>
            <w:tcW w:w="3870" w:type="dxa"/>
          </w:tcPr>
          <w:p w14:paraId="0055FCA4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olites origenes </w:t>
            </w:r>
          </w:p>
        </w:tc>
        <w:tc>
          <w:tcPr>
            <w:tcW w:w="1710" w:type="dxa"/>
          </w:tcPr>
          <w:p w14:paraId="7DC9D7D9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980" w:type="dxa"/>
          </w:tcPr>
          <w:p w14:paraId="436A897C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00" w:type="dxa"/>
          </w:tcPr>
          <w:p w14:paraId="69292041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66D82" w14:paraId="4CB3E0F2" w14:textId="77777777" w:rsidTr="00080EE2">
        <w:tc>
          <w:tcPr>
            <w:tcW w:w="3870" w:type="dxa"/>
          </w:tcPr>
          <w:p w14:paraId="1BC981C1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ygonia comma</w:t>
            </w:r>
          </w:p>
        </w:tc>
        <w:tc>
          <w:tcPr>
            <w:tcW w:w="1710" w:type="dxa"/>
          </w:tcPr>
          <w:p w14:paraId="1C8381E9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980" w:type="dxa"/>
          </w:tcPr>
          <w:p w14:paraId="7C1B955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00" w:type="dxa"/>
          </w:tcPr>
          <w:p w14:paraId="493D38AB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6D82" w14:paraId="291E431D" w14:textId="77777777" w:rsidTr="00080EE2">
        <w:tc>
          <w:tcPr>
            <w:tcW w:w="3870" w:type="dxa"/>
          </w:tcPr>
          <w:p w14:paraId="2BC9822D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ygonia interrogationis</w:t>
            </w:r>
          </w:p>
        </w:tc>
        <w:tc>
          <w:tcPr>
            <w:tcW w:w="1710" w:type="dxa"/>
          </w:tcPr>
          <w:p w14:paraId="6C93BF27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980" w:type="dxa"/>
          </w:tcPr>
          <w:p w14:paraId="7B192DF4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1004F456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166D82" w14:paraId="6F44B6DE" w14:textId="77777777" w:rsidTr="00080EE2">
        <w:tc>
          <w:tcPr>
            <w:tcW w:w="3870" w:type="dxa"/>
          </w:tcPr>
          <w:p w14:paraId="09016809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mpeius verna</w:t>
            </w:r>
          </w:p>
        </w:tc>
        <w:tc>
          <w:tcPr>
            <w:tcW w:w="1710" w:type="dxa"/>
          </w:tcPr>
          <w:p w14:paraId="1600D31A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14:paraId="38AF37E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3500803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166D82" w14:paraId="7AC94931" w14:textId="77777777" w:rsidTr="00080EE2">
        <w:tc>
          <w:tcPr>
            <w:tcW w:w="3870" w:type="dxa"/>
          </w:tcPr>
          <w:p w14:paraId="3A285584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rgus communis</w:t>
            </w:r>
          </w:p>
        </w:tc>
        <w:tc>
          <w:tcPr>
            <w:tcW w:w="1710" w:type="dxa"/>
          </w:tcPr>
          <w:p w14:paraId="38656DF6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980" w:type="dxa"/>
          </w:tcPr>
          <w:p w14:paraId="26385B5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00" w:type="dxa"/>
          </w:tcPr>
          <w:p w14:paraId="5B161FA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166D82" w14:paraId="283B1280" w14:textId="77777777" w:rsidTr="00080EE2">
        <w:tc>
          <w:tcPr>
            <w:tcW w:w="3870" w:type="dxa"/>
          </w:tcPr>
          <w:p w14:paraId="1709E2DA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eyeria cybele</w:t>
            </w:r>
          </w:p>
        </w:tc>
        <w:tc>
          <w:tcPr>
            <w:tcW w:w="1710" w:type="dxa"/>
          </w:tcPr>
          <w:p w14:paraId="71507705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14:paraId="36F2F301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21612E54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66D82" w14:paraId="4748090B" w14:textId="77777777" w:rsidTr="00080EE2">
        <w:tc>
          <w:tcPr>
            <w:tcW w:w="3870" w:type="dxa"/>
          </w:tcPr>
          <w:p w14:paraId="7D418500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ymon melinus</w:t>
            </w:r>
          </w:p>
        </w:tc>
        <w:tc>
          <w:tcPr>
            <w:tcW w:w="1710" w:type="dxa"/>
          </w:tcPr>
          <w:p w14:paraId="55983C4C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980" w:type="dxa"/>
          </w:tcPr>
          <w:p w14:paraId="4C4E0DA5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00" w:type="dxa"/>
          </w:tcPr>
          <w:p w14:paraId="696E4B34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6D82" w14:paraId="41350446" w14:textId="77777777" w:rsidTr="00080EE2">
        <w:tc>
          <w:tcPr>
            <w:tcW w:w="3870" w:type="dxa"/>
          </w:tcPr>
          <w:p w14:paraId="318FCE34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orybes daunus</w:t>
            </w:r>
          </w:p>
        </w:tc>
        <w:tc>
          <w:tcPr>
            <w:tcW w:w="1710" w:type="dxa"/>
          </w:tcPr>
          <w:p w14:paraId="74E6673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4613CB3B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00686D48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66D82" w14:paraId="6B9AFFD5" w14:textId="77777777" w:rsidTr="00080EE2">
        <w:tc>
          <w:tcPr>
            <w:tcW w:w="3870" w:type="dxa"/>
          </w:tcPr>
          <w:p w14:paraId="29F1D636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nessa virginiensis</w:t>
            </w:r>
          </w:p>
        </w:tc>
        <w:tc>
          <w:tcPr>
            <w:tcW w:w="1710" w:type="dxa"/>
          </w:tcPr>
          <w:p w14:paraId="3DB3A33E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2F8A6242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6AE8448F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66D82" w14:paraId="098AAB89" w14:textId="77777777" w:rsidTr="00080EE2">
        <w:tc>
          <w:tcPr>
            <w:tcW w:w="3870" w:type="dxa"/>
          </w:tcPr>
          <w:p w14:paraId="34557F26" w14:textId="77777777" w:rsidR="00166D82" w:rsidRDefault="00166D82" w:rsidP="00080EE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allengrenia otho</w:t>
            </w:r>
          </w:p>
        </w:tc>
        <w:tc>
          <w:tcPr>
            <w:tcW w:w="1710" w:type="dxa"/>
          </w:tcPr>
          <w:p w14:paraId="4EFB9684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14:paraId="24CA2B42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7AEA4CA1" w14:textId="77777777" w:rsidR="00166D82" w:rsidRPr="00E1677B" w:rsidRDefault="00166D82" w:rsidP="00080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27E361BD" w14:textId="77777777" w:rsidR="00166D82" w:rsidRDefault="00166D82" w:rsidP="00166D8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DD0F59" w14:textId="77777777" w:rsidR="005009D8" w:rsidRPr="00166D82" w:rsidRDefault="005009D8" w:rsidP="00166D82"/>
    <w:sectPr w:rsidR="005009D8" w:rsidRPr="00166D82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262E4B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BF"/>
    <w:rsid w:val="0002779D"/>
    <w:rsid w:val="000367EF"/>
    <w:rsid w:val="00083D5E"/>
    <w:rsid w:val="000A2754"/>
    <w:rsid w:val="000A49F8"/>
    <w:rsid w:val="000B7319"/>
    <w:rsid w:val="000D4259"/>
    <w:rsid w:val="000D6113"/>
    <w:rsid w:val="000F1B18"/>
    <w:rsid w:val="000F47E8"/>
    <w:rsid w:val="000F67D6"/>
    <w:rsid w:val="00100354"/>
    <w:rsid w:val="00115119"/>
    <w:rsid w:val="001174DF"/>
    <w:rsid w:val="00131EC6"/>
    <w:rsid w:val="00137254"/>
    <w:rsid w:val="00137826"/>
    <w:rsid w:val="0014102F"/>
    <w:rsid w:val="00166D82"/>
    <w:rsid w:val="00174DED"/>
    <w:rsid w:val="001768BF"/>
    <w:rsid w:val="001818D8"/>
    <w:rsid w:val="001A3A64"/>
    <w:rsid w:val="001C7EE9"/>
    <w:rsid w:val="001D0C87"/>
    <w:rsid w:val="001D6E98"/>
    <w:rsid w:val="001F71A7"/>
    <w:rsid w:val="002037F2"/>
    <w:rsid w:val="00222F0A"/>
    <w:rsid w:val="002230DA"/>
    <w:rsid w:val="00224F68"/>
    <w:rsid w:val="00241A90"/>
    <w:rsid w:val="00241C68"/>
    <w:rsid w:val="00251C5E"/>
    <w:rsid w:val="0025543B"/>
    <w:rsid w:val="0027488A"/>
    <w:rsid w:val="0028316B"/>
    <w:rsid w:val="002A19C2"/>
    <w:rsid w:val="002C28BC"/>
    <w:rsid w:val="002C48FE"/>
    <w:rsid w:val="002D781D"/>
    <w:rsid w:val="002E2EED"/>
    <w:rsid w:val="002E3230"/>
    <w:rsid w:val="003048B9"/>
    <w:rsid w:val="00335974"/>
    <w:rsid w:val="003359F8"/>
    <w:rsid w:val="00342142"/>
    <w:rsid w:val="003727DF"/>
    <w:rsid w:val="0037698C"/>
    <w:rsid w:val="003966E9"/>
    <w:rsid w:val="003B5398"/>
    <w:rsid w:val="003C6E32"/>
    <w:rsid w:val="003C771A"/>
    <w:rsid w:val="003D56BC"/>
    <w:rsid w:val="003E011F"/>
    <w:rsid w:val="003E251A"/>
    <w:rsid w:val="003F71CA"/>
    <w:rsid w:val="0040082A"/>
    <w:rsid w:val="00410019"/>
    <w:rsid w:val="00421929"/>
    <w:rsid w:val="00425ED1"/>
    <w:rsid w:val="0043677C"/>
    <w:rsid w:val="004472C4"/>
    <w:rsid w:val="0045760D"/>
    <w:rsid w:val="00460BC7"/>
    <w:rsid w:val="00481FED"/>
    <w:rsid w:val="00482600"/>
    <w:rsid w:val="004A3A0B"/>
    <w:rsid w:val="004A6F10"/>
    <w:rsid w:val="004B2A36"/>
    <w:rsid w:val="004D30AC"/>
    <w:rsid w:val="004D3FF7"/>
    <w:rsid w:val="004D44E4"/>
    <w:rsid w:val="004E493A"/>
    <w:rsid w:val="004F1A27"/>
    <w:rsid w:val="004F7F2F"/>
    <w:rsid w:val="005009D8"/>
    <w:rsid w:val="00500CAD"/>
    <w:rsid w:val="00500E06"/>
    <w:rsid w:val="00541296"/>
    <w:rsid w:val="00544CDB"/>
    <w:rsid w:val="00557CAA"/>
    <w:rsid w:val="00561DF4"/>
    <w:rsid w:val="00572399"/>
    <w:rsid w:val="00583CC1"/>
    <w:rsid w:val="00594D78"/>
    <w:rsid w:val="005A63B0"/>
    <w:rsid w:val="005B6416"/>
    <w:rsid w:val="005C161F"/>
    <w:rsid w:val="005C2D50"/>
    <w:rsid w:val="005E24EF"/>
    <w:rsid w:val="005E5727"/>
    <w:rsid w:val="005F3C0F"/>
    <w:rsid w:val="00622249"/>
    <w:rsid w:val="00631612"/>
    <w:rsid w:val="00657113"/>
    <w:rsid w:val="0066101F"/>
    <w:rsid w:val="0066288A"/>
    <w:rsid w:val="00673E39"/>
    <w:rsid w:val="0068790E"/>
    <w:rsid w:val="006C4E13"/>
    <w:rsid w:val="006E3AFC"/>
    <w:rsid w:val="00762BD2"/>
    <w:rsid w:val="00762F54"/>
    <w:rsid w:val="00765FE0"/>
    <w:rsid w:val="00767693"/>
    <w:rsid w:val="00782928"/>
    <w:rsid w:val="007866AF"/>
    <w:rsid w:val="00790536"/>
    <w:rsid w:val="00792A8D"/>
    <w:rsid w:val="007963CE"/>
    <w:rsid w:val="007A3560"/>
    <w:rsid w:val="007B166E"/>
    <w:rsid w:val="007B3910"/>
    <w:rsid w:val="007B73C8"/>
    <w:rsid w:val="007C2E4D"/>
    <w:rsid w:val="007D11D1"/>
    <w:rsid w:val="007D4C85"/>
    <w:rsid w:val="007D5885"/>
    <w:rsid w:val="007E41B5"/>
    <w:rsid w:val="0082418B"/>
    <w:rsid w:val="00833CE6"/>
    <w:rsid w:val="00834D35"/>
    <w:rsid w:val="00843C2E"/>
    <w:rsid w:val="00857756"/>
    <w:rsid w:val="0086534F"/>
    <w:rsid w:val="00872E5E"/>
    <w:rsid w:val="00881A58"/>
    <w:rsid w:val="008A5E0D"/>
    <w:rsid w:val="008A668A"/>
    <w:rsid w:val="008B19A7"/>
    <w:rsid w:val="008B3169"/>
    <w:rsid w:val="008B32D8"/>
    <w:rsid w:val="008B7281"/>
    <w:rsid w:val="00904798"/>
    <w:rsid w:val="00911AA6"/>
    <w:rsid w:val="00914082"/>
    <w:rsid w:val="00920208"/>
    <w:rsid w:val="00932A2B"/>
    <w:rsid w:val="00933179"/>
    <w:rsid w:val="0093463A"/>
    <w:rsid w:val="00965749"/>
    <w:rsid w:val="009714BD"/>
    <w:rsid w:val="009924E8"/>
    <w:rsid w:val="00994A7F"/>
    <w:rsid w:val="009A4043"/>
    <w:rsid w:val="009A4272"/>
    <w:rsid w:val="009B541D"/>
    <w:rsid w:val="009B5D29"/>
    <w:rsid w:val="009C407A"/>
    <w:rsid w:val="009D1C87"/>
    <w:rsid w:val="009F5283"/>
    <w:rsid w:val="00A22DF6"/>
    <w:rsid w:val="00A45BBE"/>
    <w:rsid w:val="00A63F20"/>
    <w:rsid w:val="00A861C2"/>
    <w:rsid w:val="00A9388C"/>
    <w:rsid w:val="00AA115C"/>
    <w:rsid w:val="00AE56AF"/>
    <w:rsid w:val="00AE6489"/>
    <w:rsid w:val="00AF7739"/>
    <w:rsid w:val="00B11110"/>
    <w:rsid w:val="00B22BA7"/>
    <w:rsid w:val="00B32AD6"/>
    <w:rsid w:val="00B71AE4"/>
    <w:rsid w:val="00B86295"/>
    <w:rsid w:val="00B86A75"/>
    <w:rsid w:val="00B967C2"/>
    <w:rsid w:val="00BA42FC"/>
    <w:rsid w:val="00BA753C"/>
    <w:rsid w:val="00BC3562"/>
    <w:rsid w:val="00BC7DD7"/>
    <w:rsid w:val="00BD1CE0"/>
    <w:rsid w:val="00BE421C"/>
    <w:rsid w:val="00BE5ECC"/>
    <w:rsid w:val="00BE6F07"/>
    <w:rsid w:val="00C02347"/>
    <w:rsid w:val="00C03560"/>
    <w:rsid w:val="00C15422"/>
    <w:rsid w:val="00C40D09"/>
    <w:rsid w:val="00C43DE8"/>
    <w:rsid w:val="00C55F98"/>
    <w:rsid w:val="00C61172"/>
    <w:rsid w:val="00C74066"/>
    <w:rsid w:val="00C8049A"/>
    <w:rsid w:val="00C92772"/>
    <w:rsid w:val="00C969A5"/>
    <w:rsid w:val="00CB6E9C"/>
    <w:rsid w:val="00CD461C"/>
    <w:rsid w:val="00CD6DE7"/>
    <w:rsid w:val="00CE1282"/>
    <w:rsid w:val="00CE5BC3"/>
    <w:rsid w:val="00D15555"/>
    <w:rsid w:val="00D16869"/>
    <w:rsid w:val="00D4726B"/>
    <w:rsid w:val="00D53137"/>
    <w:rsid w:val="00D543F3"/>
    <w:rsid w:val="00D84025"/>
    <w:rsid w:val="00D859E1"/>
    <w:rsid w:val="00DB02A9"/>
    <w:rsid w:val="00DE7902"/>
    <w:rsid w:val="00E06F96"/>
    <w:rsid w:val="00E204F0"/>
    <w:rsid w:val="00E33073"/>
    <w:rsid w:val="00E51102"/>
    <w:rsid w:val="00E74A86"/>
    <w:rsid w:val="00E7622D"/>
    <w:rsid w:val="00EC01E9"/>
    <w:rsid w:val="00ED1CBF"/>
    <w:rsid w:val="00ED4723"/>
    <w:rsid w:val="00EE3FF7"/>
    <w:rsid w:val="00F05C54"/>
    <w:rsid w:val="00F12C7C"/>
    <w:rsid w:val="00F14463"/>
    <w:rsid w:val="00F151BA"/>
    <w:rsid w:val="00F20EA2"/>
    <w:rsid w:val="00F217AC"/>
    <w:rsid w:val="00F22017"/>
    <w:rsid w:val="00F3107F"/>
    <w:rsid w:val="00F44485"/>
    <w:rsid w:val="00F64CB8"/>
    <w:rsid w:val="00F671D5"/>
    <w:rsid w:val="00F67C46"/>
    <w:rsid w:val="00F869DD"/>
    <w:rsid w:val="00F87D32"/>
    <w:rsid w:val="00F918DB"/>
    <w:rsid w:val="00FB588C"/>
    <w:rsid w:val="00FC409A"/>
    <w:rsid w:val="00FE702B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2DE52"/>
  <w15:chartTrackingRefBased/>
  <w15:docId w15:val="{BFCD407C-6707-42F7-A4A1-9E9C0D77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BF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8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8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8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8B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8B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8B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8B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6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8B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6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8B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6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8B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6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8BF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1768BF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paragraph" w:styleId="Footer">
    <w:name w:val="footer"/>
    <w:basedOn w:val="Normal"/>
    <w:link w:val="FooterChar"/>
    <w:uiPriority w:val="99"/>
    <w:unhideWhenUsed/>
    <w:rsid w:val="00176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8BF"/>
    <w:rPr>
      <w:rFonts w:ascii="Calibri" w:eastAsia="Calibri" w:hAnsi="Calibri" w:cs="Calibri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768BF"/>
  </w:style>
  <w:style w:type="character" w:styleId="Hyperlink">
    <w:name w:val="Hyperlink"/>
    <w:basedOn w:val="DefaultParagraphFont"/>
    <w:uiPriority w:val="99"/>
    <w:unhideWhenUsed/>
    <w:rsid w:val="005C2D5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1DBD0-F7FF-452D-8DED-FD61A9DDF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mon</dc:creator>
  <cp:keywords/>
  <dc:description/>
  <cp:lastModifiedBy>Laura Hamon</cp:lastModifiedBy>
  <cp:revision>2</cp:revision>
  <dcterms:created xsi:type="dcterms:W3CDTF">2024-07-29T00:38:00Z</dcterms:created>
  <dcterms:modified xsi:type="dcterms:W3CDTF">2024-07-29T00:38:00Z</dcterms:modified>
</cp:coreProperties>
</file>